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</w:rPr>
        <w:t>Multimedia Appendix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The detailed impact pathways 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on th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QOL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tbl>
      <w:tblPr>
        <w:tblStyle w:val="2"/>
        <w:tblW w:w="79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1530"/>
        <w:gridCol w:w="1530"/>
        <w:gridCol w:w="15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3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f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.E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.R.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→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R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4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→H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0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→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S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→Q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→Q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9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→Q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2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→Q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0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→ endowment insur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→ per capita disposable 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9.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→ 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0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→ spouse satisf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8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→ children satisfac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→ inpatient servi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8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→ outpatient servi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→ alcohol consump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→ unhealthy slee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0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OL→ physical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"/>
              </w:rPr>
              <w:t>component 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OL→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"/>
              </w:rPr>
              <w:t>mental component summ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9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→ sies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6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→ physical activity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5</w:t>
            </w:r>
            <w:r>
              <w:rPr>
                <w:rStyle w:val="6"/>
                <w:rFonts w:hint="default" w:ascii="Times New Roman" w:hAnsi="Times New Roman" w:eastAsia="微软雅黑" w:cs="Times New Roman"/>
                <w:sz w:val="20"/>
                <w:szCs w:val="20"/>
                <w:lang w:val="en-US" w:eastAsia="zh-CN" w:bidi="ar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14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F, individual factors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F, family factors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QOL, quality of lif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R, health risk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SD, health services demand;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β, standardized regression coefficient;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.E., standard error;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.R., critical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i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-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, no applicable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***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sz w:val="24"/>
          <w:szCs w:val="24"/>
        </w:rPr>
        <w:t>&lt;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001.</w:t>
      </w:r>
    </w:p>
    <w:p>
      <w:pPr>
        <w:rPr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hMTYxYTRlMWUyYWI1ZjAxNjQ0ODc3OGQ5OWNlZjEifQ=="/>
  </w:docVars>
  <w:rsids>
    <w:rsidRoot w:val="00000000"/>
    <w:rsid w:val="080619DE"/>
    <w:rsid w:val="0AEC0C4E"/>
    <w:rsid w:val="23721D4C"/>
    <w:rsid w:val="6C27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6">
    <w:name w:val="font5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1:09:00Z</dcterms:created>
  <dc:creator>yuting-Wu</dc:creator>
  <cp:lastModifiedBy>wyt</cp:lastModifiedBy>
  <dcterms:modified xsi:type="dcterms:W3CDTF">2024-07-23T01:1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923A3ACE0547A385282F17E6FAC7EF_12</vt:lpwstr>
  </property>
</Properties>
</file>